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9C60B" w14:textId="77777777" w:rsidR="00027BF8" w:rsidRPr="002216D0" w:rsidRDefault="00027BF8" w:rsidP="00027B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221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216D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8C221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45BF6AD7" w14:textId="77777777" w:rsidR="00027BF8" w:rsidRPr="008C2210" w:rsidRDefault="00027BF8" w:rsidP="00027BF8">
      <w:pPr>
        <w:rPr>
          <w:rFonts w:ascii="Times New Roman" w:hAnsi="Times New Roman" w:cs="Times New Roman"/>
          <w:sz w:val="24"/>
          <w:szCs w:val="24"/>
        </w:rPr>
      </w:pPr>
      <w:r w:rsidRPr="002216D0">
        <w:rPr>
          <w:rFonts w:ascii="Times New Roman" w:hAnsi="Times New Roman" w:cs="Times New Roman"/>
          <w:i/>
          <w:iCs/>
          <w:sz w:val="24"/>
          <w:szCs w:val="24"/>
        </w:rPr>
        <w:t xml:space="preserve">Demographic </w:t>
      </w:r>
      <w:r w:rsidRPr="008C2210">
        <w:rPr>
          <w:rFonts w:ascii="Times New Roman" w:hAnsi="Times New Roman" w:cs="Times New Roman"/>
          <w:i/>
          <w:iCs/>
          <w:sz w:val="24"/>
          <w:szCs w:val="24"/>
        </w:rPr>
        <w:t>Characteristic</w:t>
      </w:r>
      <w:r w:rsidRPr="002216D0">
        <w:rPr>
          <w:rFonts w:ascii="Times New Roman" w:hAnsi="Times New Roman" w:cs="Times New Roman"/>
          <w:i/>
          <w:iCs/>
          <w:sz w:val="24"/>
          <w:szCs w:val="24"/>
        </w:rPr>
        <w:t xml:space="preserve"> of Animal Care Workers (N=291)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04"/>
        <w:gridCol w:w="1516"/>
        <w:gridCol w:w="1740"/>
      </w:tblGrid>
      <w:tr w:rsidR="00027BF8" w:rsidRPr="002216D0" w14:paraId="436C6DA6" w14:textId="77777777" w:rsidTr="00AD1D69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28196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Demographic </w:t>
            </w:r>
            <w:r w:rsidRPr="008C22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23C45" w14:textId="77777777" w:rsidR="00027BF8" w:rsidRPr="008C2210" w:rsidRDefault="00027BF8" w:rsidP="00AD1D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2216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F08AB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% or SD</w:t>
            </w:r>
          </w:p>
        </w:tc>
      </w:tr>
      <w:tr w:rsidR="00027BF8" w:rsidRPr="002216D0" w14:paraId="1AFD801A" w14:textId="77777777" w:rsidTr="00AD1D69"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757DE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29BF7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36.8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6350A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</w:tr>
      <w:tr w:rsidR="00027BF8" w:rsidRPr="002216D0" w14:paraId="78FDF898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81328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3915D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C8096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F8" w:rsidRPr="002216D0" w14:paraId="2EC6C3C8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6D408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117A3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4B52A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027BF8" w:rsidRPr="002216D0" w14:paraId="2328E91C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199FD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D3994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6C53A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</w:tr>
      <w:tr w:rsidR="00027BF8" w:rsidRPr="002216D0" w14:paraId="1AC7529D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3A2FF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109F3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765C0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027BF8" w:rsidRPr="002216D0" w14:paraId="67D091F0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91F08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8797B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93C06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027BF8" w:rsidRPr="002216D0" w14:paraId="5747B856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B836C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60+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D9AE7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C737F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027BF8" w:rsidRPr="002216D0" w14:paraId="11E40F30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795FA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Gender Ident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196C1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11234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F8" w:rsidRPr="002216D0" w14:paraId="60C98405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7640C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628BC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557E3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</w:tr>
      <w:tr w:rsidR="00027BF8" w:rsidRPr="002216D0" w14:paraId="7DBB3564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A9B85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CFFC7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D538D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027BF8" w:rsidRPr="002216D0" w14:paraId="08E89AF7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C301F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Non-binary/genderque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ED33B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A3A3A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27BF8" w:rsidRPr="002216D0" w14:paraId="3AA8487A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DABAD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Agen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003A8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92EE1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27BF8" w:rsidRPr="002216D0" w14:paraId="248D62F5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148E2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5FAC5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203ED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27BF8" w:rsidRPr="002216D0" w14:paraId="41136E14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A0BE5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7478E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0D3A0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F8" w:rsidRPr="002216D0" w14:paraId="26045FE3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2BDA6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American Indian/Alaska Na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24E9D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EB78D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027BF8" w:rsidRPr="002216D0" w14:paraId="15801C8A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F3BC5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Asian/Pacific Islan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49FCC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34DE5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027BF8" w:rsidRPr="002216D0" w14:paraId="6A9FB033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3A582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16217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CDB8E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027BF8" w:rsidRPr="002216D0" w14:paraId="54ECAC94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777A9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panic/Lati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64DC8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2E51F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027BF8" w:rsidRPr="002216D0" w14:paraId="7922FF94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58D33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White/Caucasi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6926D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C4294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</w:tr>
      <w:tr w:rsidR="00027BF8" w:rsidRPr="002216D0" w14:paraId="5FBDAE2B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3CC79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81399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4C606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7BF8" w:rsidRPr="002216D0" w14:paraId="63951284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F873C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3B394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D2A1B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F8" w:rsidRPr="002216D0" w14:paraId="7AA03950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44172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High school/GED or l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F970A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258AA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027BF8" w:rsidRPr="002216D0" w14:paraId="5E7F0339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39DCF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Some college/associate degre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9EFD5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28BEE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027BF8" w:rsidRPr="002216D0" w14:paraId="21D92432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B92C6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A9370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723E7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210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</w:tr>
      <w:tr w:rsidR="00027BF8" w:rsidRPr="002216D0" w14:paraId="671CEA0D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E4C63" w14:textId="77777777" w:rsidR="00027BF8" w:rsidRPr="008C221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52A9D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088CC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027BF8" w:rsidRPr="002216D0" w14:paraId="51F4EB58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DCF2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Doctoral or professional degre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82328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976F2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027BF8" w:rsidRPr="002216D0" w14:paraId="5FA84074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691C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1E5A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51F8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27BF8" w:rsidRPr="002216D0" w14:paraId="3B285B14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D862B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U.S. Geographic Reg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0C45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7514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F8" w:rsidRPr="002216D0" w14:paraId="5791AB9D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EDCD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9BA6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28C4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027BF8" w:rsidRPr="002216D0" w14:paraId="0A2DBA26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179A9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F0C8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5FED3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027BF8" w:rsidRPr="002216D0" w14:paraId="35A0BA2A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00F3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02625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384C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</w:tr>
      <w:tr w:rsidR="00027BF8" w:rsidRPr="002216D0" w14:paraId="67982198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2AF27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West/territor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65976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EC18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</w:tr>
      <w:tr w:rsidR="00027BF8" w:rsidRPr="002216D0" w14:paraId="74FC4F9B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ABFE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Years in Animal C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1F12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A951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F8" w:rsidRPr="002216D0" w14:paraId="743ED339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DC95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Over 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E990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244F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27BF8" w:rsidRPr="002216D0" w14:paraId="7E980176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A1A75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10-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5D1F2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09C8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027BF8" w:rsidRPr="002216D0" w14:paraId="269C3FE6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1AD5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-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B26BB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CD78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</w:tr>
      <w:tr w:rsidR="00027BF8" w:rsidRPr="002216D0" w14:paraId="70FBCABB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C2316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D63D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B46F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027BF8" w:rsidRPr="002216D0" w14:paraId="57B69B74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61EC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431F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5D26E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027BF8" w:rsidRPr="002216D0" w14:paraId="4E6774A9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94A6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Less than a yea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602C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56D8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027BF8" w:rsidRPr="002216D0" w14:paraId="0AF60BF3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34937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Animal Care Rol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mary sector</w:t>
            </w: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CAA4F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E5EC2" w14:textId="77777777" w:rsidR="00027BF8" w:rsidRPr="008C221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F8" w:rsidRPr="002216D0" w14:paraId="6BD05776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2A18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Animal Contro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92C4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3DF3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027BF8" w:rsidRPr="002216D0" w14:paraId="76D7BE70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2EF2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Shel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D51A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2275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027BF8" w:rsidRPr="002216D0" w14:paraId="0060DCA9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CA05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Vet M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FFB0F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2EBC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027BF8" w:rsidRPr="002216D0" w14:paraId="7B0151C9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E456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Rescu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D7FC7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B090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027BF8" w:rsidRPr="002216D0" w14:paraId="4252576A" w14:textId="77777777" w:rsidTr="00AD1D6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852D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Volunteer/Fos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049C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B8DA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027BF8" w:rsidRPr="002216D0" w14:paraId="7587892F" w14:textId="77777777" w:rsidTr="00AD1D69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05DA3" w14:textId="77777777" w:rsidR="00027BF8" w:rsidRPr="002216D0" w:rsidRDefault="00027BF8" w:rsidP="00AD1D69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3823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95B9" w14:textId="77777777" w:rsidR="00027BF8" w:rsidRPr="002216D0" w:rsidRDefault="00027BF8" w:rsidP="00AD1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6D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</w:tbl>
    <w:p w14:paraId="27E1A579" w14:textId="77777777" w:rsidR="00081E22" w:rsidRDefault="00081E22"/>
    <w:sectPr w:rsidR="00081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F8"/>
    <w:rsid w:val="00027BF8"/>
    <w:rsid w:val="00081E22"/>
    <w:rsid w:val="00B3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E5A6"/>
  <w15:chartTrackingRefBased/>
  <w15:docId w15:val="{B6C4ED85-9C52-41C9-8DAC-FE71240BD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BF8"/>
  </w:style>
  <w:style w:type="paragraph" w:styleId="Heading1">
    <w:name w:val="heading 1"/>
    <w:basedOn w:val="Normal"/>
    <w:next w:val="Normal"/>
    <w:link w:val="Heading1Char"/>
    <w:uiPriority w:val="9"/>
    <w:qFormat/>
    <w:rsid w:val="00027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B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B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B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B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B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B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B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7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7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B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7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B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7B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B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B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BF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McNally</dc:creator>
  <cp:keywords/>
  <dc:description/>
  <cp:lastModifiedBy>Jamie McNally</cp:lastModifiedBy>
  <cp:revision>1</cp:revision>
  <dcterms:created xsi:type="dcterms:W3CDTF">2026-03-02T02:25:00Z</dcterms:created>
  <dcterms:modified xsi:type="dcterms:W3CDTF">2026-03-02T02:26:00Z</dcterms:modified>
</cp:coreProperties>
</file>